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5FA" w:rsidRPr="001445FA" w:rsidRDefault="001445FA" w:rsidP="002502ED">
      <w:pPr>
        <w:spacing w:after="0" w:line="480" w:lineRule="auto"/>
        <w:rPr>
          <w:b/>
          <w:iCs/>
        </w:rPr>
      </w:pPr>
      <w:r w:rsidRPr="001445FA">
        <w:rPr>
          <w:b/>
          <w:iCs/>
        </w:rPr>
        <w:t>Criteria to be assessed for women planning place of birth</w:t>
      </w:r>
    </w:p>
    <w:p w:rsidR="00B47333" w:rsidRDefault="00B47333" w:rsidP="002502ED">
      <w:pPr>
        <w:spacing w:after="0" w:line="480" w:lineRule="auto"/>
        <w:rPr>
          <w:iCs/>
        </w:rPr>
      </w:pPr>
      <w:r w:rsidRPr="00B47333">
        <w:rPr>
          <w:iCs/>
        </w:rPr>
        <w:t>Tables</w:t>
      </w:r>
      <w:r>
        <w:rPr>
          <w:iCs/>
        </w:rPr>
        <w:t xml:space="preserve"> 1-4, below reproduce Tables</w:t>
      </w:r>
      <w:r w:rsidRPr="00B47333">
        <w:rPr>
          <w:iCs/>
        </w:rPr>
        <w:t xml:space="preserve"> 6-9 from </w:t>
      </w:r>
      <w:bookmarkStart w:id="0" w:name="_GoBack"/>
      <w:bookmarkEnd w:id="0"/>
      <w:r>
        <w:rPr>
          <w:iCs/>
        </w:rPr>
        <w:t xml:space="preserve">national guidance, </w:t>
      </w:r>
      <w:r w:rsidRPr="00B47333">
        <w:rPr>
          <w:iCs/>
        </w:rPr>
        <w:t xml:space="preserve">NICE CG190: Intrapartum care for healthy women and babies (pp 11-15), indicating specific criteria to be assessed for women planning place of birth. </w:t>
      </w:r>
    </w:p>
    <w:p w:rsidR="00BE33A6" w:rsidRPr="002502ED" w:rsidRDefault="002502ED" w:rsidP="002502ED">
      <w:pPr>
        <w:spacing w:after="0" w:line="480" w:lineRule="auto"/>
        <w:rPr>
          <w:b/>
          <w:iCs/>
        </w:rPr>
      </w:pPr>
      <w:r>
        <w:rPr>
          <w:b/>
          <w:iCs/>
        </w:rPr>
        <w:t>Table</w:t>
      </w:r>
      <w:r w:rsidR="00B47333">
        <w:rPr>
          <w:b/>
          <w:iCs/>
        </w:rPr>
        <w:t xml:space="preserve"> 1</w:t>
      </w:r>
      <w:r>
        <w:rPr>
          <w:b/>
          <w:iCs/>
        </w:rPr>
        <w:t>.</w:t>
      </w:r>
      <w:r w:rsidR="00BE33A6" w:rsidRPr="002502ED">
        <w:rPr>
          <w:b/>
          <w:iCs/>
        </w:rPr>
        <w:t xml:space="preserve"> Medical conditions indicating increased risk suggesting planned birth </w:t>
      </w:r>
      <w:r w:rsidR="008F3037" w:rsidRPr="002502ED">
        <w:rPr>
          <w:b/>
          <w:iCs/>
        </w:rPr>
        <w:t>in</w:t>
      </w:r>
      <w:r w:rsidR="00BE33A6" w:rsidRPr="002502ED">
        <w:rPr>
          <w:b/>
          <w:iCs/>
        </w:rPr>
        <w:t xml:space="preserve"> an obstetric unit</w:t>
      </w:r>
      <w:r w:rsidR="00B47333">
        <w:rPr>
          <w:b/>
          <w:iCs/>
        </w:rPr>
        <w:t xml:space="preserve"> (Table 6 in NICE CG19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5433D9" w:rsidTr="005433D9">
        <w:trPr>
          <w:trHeight w:val="453"/>
        </w:trPr>
        <w:tc>
          <w:tcPr>
            <w:tcW w:w="2122" w:type="dxa"/>
            <w:vAlign w:val="center"/>
          </w:tcPr>
          <w:p w:rsidR="005433D9" w:rsidRPr="005433D9" w:rsidRDefault="005433D9" w:rsidP="005433D9">
            <w:pPr>
              <w:rPr>
                <w:b/>
                <w:iCs/>
              </w:rPr>
            </w:pPr>
            <w:r w:rsidRPr="005433D9">
              <w:rPr>
                <w:b/>
                <w:iCs/>
              </w:rPr>
              <w:t>Disease area</w:t>
            </w:r>
          </w:p>
        </w:tc>
        <w:tc>
          <w:tcPr>
            <w:tcW w:w="6894" w:type="dxa"/>
            <w:vAlign w:val="center"/>
          </w:tcPr>
          <w:p w:rsidR="005433D9" w:rsidRPr="005433D9" w:rsidRDefault="005433D9" w:rsidP="005433D9">
            <w:pPr>
              <w:rPr>
                <w:b/>
                <w:iCs/>
              </w:rPr>
            </w:pPr>
            <w:r w:rsidRPr="005433D9">
              <w:rPr>
                <w:b/>
                <w:iCs/>
              </w:rPr>
              <w:t>Medical condition</w:t>
            </w:r>
          </w:p>
        </w:tc>
      </w:tr>
      <w:tr w:rsidR="005433D9" w:rsidTr="005433D9">
        <w:trPr>
          <w:trHeight w:val="700"/>
        </w:trPr>
        <w:tc>
          <w:tcPr>
            <w:tcW w:w="2122" w:type="dxa"/>
            <w:vAlign w:val="center"/>
          </w:tcPr>
          <w:p w:rsidR="005433D9" w:rsidRDefault="005433D9" w:rsidP="005433D9">
            <w:pPr>
              <w:rPr>
                <w:iCs/>
              </w:rPr>
            </w:pPr>
            <w:r w:rsidRPr="005433D9">
              <w:rPr>
                <w:iCs/>
              </w:rPr>
              <w:t>Cardiovascular</w:t>
            </w:r>
          </w:p>
        </w:tc>
        <w:tc>
          <w:tcPr>
            <w:tcW w:w="6894" w:type="dxa"/>
            <w:vAlign w:val="center"/>
          </w:tcPr>
          <w:p w:rsidR="005433D9" w:rsidRPr="005433D9" w:rsidRDefault="005433D9" w:rsidP="005433D9">
            <w:pPr>
              <w:rPr>
                <w:iCs/>
              </w:rPr>
            </w:pPr>
            <w:r w:rsidRPr="005433D9">
              <w:rPr>
                <w:iCs/>
              </w:rPr>
              <w:t>Confirmed cardiac disease</w:t>
            </w:r>
          </w:p>
          <w:p w:rsidR="005433D9" w:rsidRDefault="005433D9" w:rsidP="005433D9">
            <w:pPr>
              <w:rPr>
                <w:iCs/>
              </w:rPr>
            </w:pPr>
            <w:r w:rsidRPr="005433D9">
              <w:rPr>
                <w:iCs/>
              </w:rPr>
              <w:t>Hypertensive disorders</w:t>
            </w:r>
          </w:p>
        </w:tc>
      </w:tr>
      <w:tr w:rsidR="005433D9" w:rsidTr="005433D9">
        <w:trPr>
          <w:trHeight w:val="696"/>
        </w:trPr>
        <w:tc>
          <w:tcPr>
            <w:tcW w:w="2122" w:type="dxa"/>
            <w:vAlign w:val="center"/>
          </w:tcPr>
          <w:p w:rsidR="005433D9" w:rsidRDefault="005433D9" w:rsidP="005433D9">
            <w:pPr>
              <w:rPr>
                <w:iCs/>
              </w:rPr>
            </w:pPr>
            <w:r w:rsidRPr="00BE33A6">
              <w:t>Respiratory</w:t>
            </w:r>
          </w:p>
        </w:tc>
        <w:tc>
          <w:tcPr>
            <w:tcW w:w="6894" w:type="dxa"/>
            <w:vAlign w:val="center"/>
          </w:tcPr>
          <w:p w:rsidR="005433D9" w:rsidRPr="00BE33A6" w:rsidRDefault="005433D9" w:rsidP="005433D9">
            <w:r w:rsidRPr="00BE33A6">
              <w:t>Asthma requiring an increase in treatment or hospital treatment</w:t>
            </w:r>
          </w:p>
          <w:p w:rsidR="005433D9" w:rsidRPr="00BE33A6" w:rsidRDefault="005433D9" w:rsidP="005433D9">
            <w:r w:rsidRPr="00BE33A6">
              <w:t>Cystic fibrosis</w:t>
            </w:r>
          </w:p>
        </w:tc>
      </w:tr>
      <w:tr w:rsidR="005433D9" w:rsidTr="00113579">
        <w:trPr>
          <w:trHeight w:val="2407"/>
        </w:trPr>
        <w:tc>
          <w:tcPr>
            <w:tcW w:w="2122" w:type="dxa"/>
            <w:vAlign w:val="center"/>
          </w:tcPr>
          <w:p w:rsidR="005433D9" w:rsidRPr="00BE33A6" w:rsidRDefault="005433D9" w:rsidP="005433D9">
            <w:r w:rsidRPr="00BE33A6">
              <w:t>Haematological</w:t>
            </w:r>
          </w:p>
        </w:tc>
        <w:tc>
          <w:tcPr>
            <w:tcW w:w="6894" w:type="dxa"/>
            <w:vAlign w:val="center"/>
          </w:tcPr>
          <w:p w:rsidR="005433D9" w:rsidRPr="00BE33A6" w:rsidRDefault="005433D9" w:rsidP="005433D9">
            <w:r w:rsidRPr="00BE33A6">
              <w:t>Haemoglobinopathies – sickle</w:t>
            </w:r>
            <w:r w:rsidRPr="00BE33A6">
              <w:noBreakHyphen/>
              <w:t>cell disease, beta</w:t>
            </w:r>
            <w:r w:rsidRPr="00BE33A6">
              <w:noBreakHyphen/>
              <w:t>thalassaemia major</w:t>
            </w:r>
          </w:p>
          <w:p w:rsidR="005433D9" w:rsidRPr="00BE33A6" w:rsidRDefault="005433D9" w:rsidP="005433D9">
            <w:r w:rsidRPr="00BE33A6">
              <w:t>History of thromboembolic disorders</w:t>
            </w:r>
          </w:p>
          <w:p w:rsidR="005433D9" w:rsidRPr="00BE33A6" w:rsidRDefault="005433D9" w:rsidP="005433D9">
            <w:r w:rsidRPr="00BE33A6">
              <w:t>Immune thrombocytopenia purpura or other platelet disorder or platelet count below 100×10</w:t>
            </w:r>
            <w:r w:rsidRPr="00BE33A6">
              <w:rPr>
                <w:vertAlign w:val="superscript"/>
              </w:rPr>
              <w:t>9</w:t>
            </w:r>
            <w:r w:rsidRPr="00BE33A6">
              <w:t>/litre</w:t>
            </w:r>
          </w:p>
          <w:p w:rsidR="005433D9" w:rsidRPr="00BE33A6" w:rsidRDefault="005433D9" w:rsidP="005433D9">
            <w:r w:rsidRPr="00BE33A6">
              <w:t xml:space="preserve">Von </w:t>
            </w:r>
            <w:proofErr w:type="spellStart"/>
            <w:r w:rsidRPr="00BE33A6">
              <w:t>Willebrand's</w:t>
            </w:r>
            <w:proofErr w:type="spellEnd"/>
            <w:r w:rsidRPr="00BE33A6">
              <w:t xml:space="preserve"> disease</w:t>
            </w:r>
          </w:p>
          <w:p w:rsidR="005433D9" w:rsidRPr="00BE33A6" w:rsidRDefault="005433D9" w:rsidP="005433D9">
            <w:r w:rsidRPr="00BE33A6">
              <w:t>Bleeding disorder in the woman or unborn baby</w:t>
            </w:r>
          </w:p>
          <w:p w:rsidR="005433D9" w:rsidRPr="00BE33A6" w:rsidRDefault="005433D9" w:rsidP="005433D9">
            <w:r w:rsidRPr="00BE33A6">
              <w:t xml:space="preserve">Atypical antibodies which carry a risk of haemolytic disease of the </w:t>
            </w:r>
            <w:proofErr w:type="spellStart"/>
            <w:r w:rsidRPr="00BE33A6">
              <w:t>newborn</w:t>
            </w:r>
            <w:proofErr w:type="spellEnd"/>
          </w:p>
        </w:tc>
      </w:tr>
      <w:tr w:rsidR="005433D9" w:rsidTr="00113579">
        <w:trPr>
          <w:trHeight w:val="698"/>
        </w:trPr>
        <w:tc>
          <w:tcPr>
            <w:tcW w:w="2122" w:type="dxa"/>
            <w:vAlign w:val="center"/>
          </w:tcPr>
          <w:p w:rsidR="005433D9" w:rsidRPr="00BE33A6" w:rsidRDefault="005433D9" w:rsidP="005433D9">
            <w:r w:rsidRPr="00BE33A6">
              <w:t>Endocrine</w:t>
            </w:r>
          </w:p>
        </w:tc>
        <w:tc>
          <w:tcPr>
            <w:tcW w:w="6894" w:type="dxa"/>
            <w:vAlign w:val="center"/>
          </w:tcPr>
          <w:p w:rsidR="005433D9" w:rsidRPr="00BE33A6" w:rsidRDefault="005433D9" w:rsidP="005433D9">
            <w:r w:rsidRPr="00BE33A6">
              <w:t>Hyperthyroidism</w:t>
            </w:r>
          </w:p>
          <w:p w:rsidR="005433D9" w:rsidRPr="00BE33A6" w:rsidRDefault="005433D9" w:rsidP="005433D9">
            <w:r w:rsidRPr="00BE33A6">
              <w:t>Diabetes</w:t>
            </w:r>
          </w:p>
        </w:tc>
      </w:tr>
      <w:tr w:rsidR="005433D9" w:rsidTr="00113579">
        <w:trPr>
          <w:trHeight w:val="680"/>
        </w:trPr>
        <w:tc>
          <w:tcPr>
            <w:tcW w:w="2122" w:type="dxa"/>
            <w:vAlign w:val="center"/>
          </w:tcPr>
          <w:p w:rsidR="005433D9" w:rsidRPr="00613666" w:rsidRDefault="005433D9" w:rsidP="005433D9">
            <w:r w:rsidRPr="00613666">
              <w:t>Infective</w:t>
            </w:r>
          </w:p>
        </w:tc>
        <w:tc>
          <w:tcPr>
            <w:tcW w:w="6894" w:type="dxa"/>
            <w:vAlign w:val="center"/>
          </w:tcPr>
          <w:p w:rsidR="005433D9" w:rsidRPr="00613666" w:rsidRDefault="005433D9" w:rsidP="005433D9">
            <w:r w:rsidRPr="00613666">
              <w:t>Risk factors associated with group B streptococcus whereby antibiotics in labour would be recommended</w:t>
            </w:r>
          </w:p>
        </w:tc>
      </w:tr>
      <w:tr w:rsidR="005433D9" w:rsidTr="00113579">
        <w:trPr>
          <w:trHeight w:val="704"/>
        </w:trPr>
        <w:tc>
          <w:tcPr>
            <w:tcW w:w="2122" w:type="dxa"/>
            <w:vAlign w:val="center"/>
          </w:tcPr>
          <w:p w:rsidR="005433D9" w:rsidRPr="00BE33A6" w:rsidRDefault="005433D9" w:rsidP="005433D9">
            <w:r w:rsidRPr="00BE33A6">
              <w:t>Immune</w:t>
            </w:r>
          </w:p>
        </w:tc>
        <w:tc>
          <w:tcPr>
            <w:tcW w:w="6894" w:type="dxa"/>
            <w:vAlign w:val="center"/>
          </w:tcPr>
          <w:p w:rsidR="005433D9" w:rsidRPr="00BE33A6" w:rsidRDefault="005433D9" w:rsidP="005433D9">
            <w:r w:rsidRPr="00BE33A6">
              <w:t>Systemic lupus erythematosus</w:t>
            </w:r>
          </w:p>
          <w:p w:rsidR="005433D9" w:rsidRPr="00BE33A6" w:rsidRDefault="005433D9" w:rsidP="005433D9">
            <w:r w:rsidRPr="00BE33A6">
              <w:t>Scleroderma</w:t>
            </w:r>
          </w:p>
        </w:tc>
      </w:tr>
      <w:tr w:rsidR="005433D9" w:rsidTr="00113579">
        <w:trPr>
          <w:trHeight w:val="714"/>
        </w:trPr>
        <w:tc>
          <w:tcPr>
            <w:tcW w:w="2122" w:type="dxa"/>
            <w:vAlign w:val="center"/>
          </w:tcPr>
          <w:p w:rsidR="005433D9" w:rsidRPr="00BE33A6" w:rsidRDefault="005433D9" w:rsidP="005433D9">
            <w:r w:rsidRPr="00BE33A6">
              <w:t>Renal</w:t>
            </w:r>
          </w:p>
        </w:tc>
        <w:tc>
          <w:tcPr>
            <w:tcW w:w="6894" w:type="dxa"/>
            <w:vAlign w:val="center"/>
          </w:tcPr>
          <w:p w:rsidR="005433D9" w:rsidRPr="00BE33A6" w:rsidRDefault="005433D9" w:rsidP="005433D9">
            <w:r w:rsidRPr="00BE33A6">
              <w:t>Abnormal renal function</w:t>
            </w:r>
          </w:p>
          <w:p w:rsidR="005433D9" w:rsidRPr="00BE33A6" w:rsidRDefault="005433D9" w:rsidP="005433D9">
            <w:r w:rsidRPr="00BE33A6">
              <w:t>Renal disease requiring supervision by a renal specialist</w:t>
            </w:r>
          </w:p>
        </w:tc>
      </w:tr>
      <w:tr w:rsidR="005433D9" w:rsidTr="00113579">
        <w:trPr>
          <w:trHeight w:val="979"/>
        </w:trPr>
        <w:tc>
          <w:tcPr>
            <w:tcW w:w="2122" w:type="dxa"/>
            <w:vAlign w:val="center"/>
          </w:tcPr>
          <w:p w:rsidR="005433D9" w:rsidRPr="00BE33A6" w:rsidRDefault="005433D9" w:rsidP="005433D9">
            <w:r w:rsidRPr="00BE33A6">
              <w:t>Neurological</w:t>
            </w:r>
          </w:p>
        </w:tc>
        <w:tc>
          <w:tcPr>
            <w:tcW w:w="6894" w:type="dxa"/>
            <w:vAlign w:val="center"/>
          </w:tcPr>
          <w:p w:rsidR="005433D9" w:rsidRPr="00BE33A6" w:rsidRDefault="005433D9" w:rsidP="005433D9">
            <w:r w:rsidRPr="00BE33A6">
              <w:t>Epilepsy</w:t>
            </w:r>
          </w:p>
          <w:p w:rsidR="005433D9" w:rsidRPr="00BE33A6" w:rsidRDefault="005433D9" w:rsidP="005433D9">
            <w:r w:rsidRPr="00BE33A6">
              <w:t>Myasthenia gravis</w:t>
            </w:r>
          </w:p>
          <w:p w:rsidR="005433D9" w:rsidRPr="00BE33A6" w:rsidRDefault="005433D9" w:rsidP="005433D9">
            <w:r w:rsidRPr="00BE33A6">
              <w:t>Previous cerebrovascular accident</w:t>
            </w:r>
          </w:p>
        </w:tc>
      </w:tr>
      <w:tr w:rsidR="005433D9" w:rsidTr="00113579">
        <w:trPr>
          <w:trHeight w:val="554"/>
        </w:trPr>
        <w:tc>
          <w:tcPr>
            <w:tcW w:w="2122" w:type="dxa"/>
            <w:vAlign w:val="center"/>
          </w:tcPr>
          <w:p w:rsidR="005433D9" w:rsidRPr="00BE33A6" w:rsidRDefault="005433D9" w:rsidP="005433D9">
            <w:r w:rsidRPr="00BE33A6">
              <w:t>Gastrointestinal</w:t>
            </w:r>
          </w:p>
        </w:tc>
        <w:tc>
          <w:tcPr>
            <w:tcW w:w="6894" w:type="dxa"/>
            <w:vAlign w:val="center"/>
          </w:tcPr>
          <w:p w:rsidR="005433D9" w:rsidRPr="00BE33A6" w:rsidRDefault="005433D9" w:rsidP="005433D9">
            <w:r w:rsidRPr="00BE33A6">
              <w:t>Liver disease associated with current abnormal liver function tests</w:t>
            </w:r>
          </w:p>
        </w:tc>
      </w:tr>
      <w:tr w:rsidR="005433D9" w:rsidTr="00113579">
        <w:trPr>
          <w:trHeight w:val="548"/>
        </w:trPr>
        <w:tc>
          <w:tcPr>
            <w:tcW w:w="2122" w:type="dxa"/>
            <w:vAlign w:val="center"/>
          </w:tcPr>
          <w:p w:rsidR="005433D9" w:rsidRPr="00BE33A6" w:rsidRDefault="005433D9" w:rsidP="005433D9">
            <w:r w:rsidRPr="00BE33A6">
              <w:t>Psychiatric</w:t>
            </w:r>
          </w:p>
        </w:tc>
        <w:tc>
          <w:tcPr>
            <w:tcW w:w="6894" w:type="dxa"/>
            <w:vAlign w:val="center"/>
          </w:tcPr>
          <w:p w:rsidR="005433D9" w:rsidRPr="00BE33A6" w:rsidRDefault="005433D9" w:rsidP="005433D9">
            <w:r w:rsidRPr="00BE33A6">
              <w:t>Psychiatric disorder requiring current inpatient care</w:t>
            </w:r>
          </w:p>
        </w:tc>
      </w:tr>
    </w:tbl>
    <w:p w:rsidR="005433D9" w:rsidRPr="005433D9" w:rsidRDefault="00535C0B" w:rsidP="00BE33A6">
      <w:pPr>
        <w:spacing w:after="0" w:line="240" w:lineRule="auto"/>
        <w:rPr>
          <w:iCs/>
        </w:rPr>
      </w:pPr>
      <w:r>
        <w:rPr>
          <w:iCs/>
        </w:rPr>
        <w:t xml:space="preserve">Source: </w:t>
      </w:r>
      <w:r w:rsidRPr="00535C0B">
        <w:rPr>
          <w:iCs/>
        </w:rPr>
        <w:t>National Institute for Health and Care Excellence. Intrapartum care for healthy women and babies: Clinical Guideline CG190. London: National Institute for Health and Care Excellence; 2014.</w:t>
      </w:r>
    </w:p>
    <w:p w:rsidR="00113579" w:rsidRPr="00113579" w:rsidRDefault="00F26711" w:rsidP="00B47333">
      <w:pPr>
        <w:pageBreakBefore/>
        <w:spacing w:after="0" w:line="480" w:lineRule="auto"/>
        <w:rPr>
          <w:iCs/>
        </w:rPr>
      </w:pPr>
      <w:r w:rsidRPr="00B47333">
        <w:rPr>
          <w:b/>
          <w:iCs/>
        </w:rPr>
        <w:lastRenderedPageBreak/>
        <w:t>T</w:t>
      </w:r>
      <w:r w:rsidR="00BE33A6" w:rsidRPr="00B47333">
        <w:rPr>
          <w:b/>
          <w:iCs/>
        </w:rPr>
        <w:t>able</w:t>
      </w:r>
      <w:r w:rsidR="008F3037" w:rsidRPr="00B47333">
        <w:rPr>
          <w:b/>
          <w:iCs/>
        </w:rPr>
        <w:t xml:space="preserve"> </w:t>
      </w:r>
      <w:r w:rsidR="006F795A" w:rsidRPr="00B47333">
        <w:rPr>
          <w:b/>
          <w:iCs/>
        </w:rPr>
        <w:t>2</w:t>
      </w:r>
      <w:r w:rsidR="00B47333">
        <w:rPr>
          <w:b/>
          <w:iCs/>
        </w:rPr>
        <w:t>.</w:t>
      </w:r>
      <w:r w:rsidR="00BE33A6" w:rsidRPr="00B47333">
        <w:rPr>
          <w:b/>
          <w:iCs/>
        </w:rPr>
        <w:t xml:space="preserve"> Other factors indicating increased risk suggesting planned birth </w:t>
      </w:r>
      <w:r w:rsidR="008F3037" w:rsidRPr="00B47333">
        <w:rPr>
          <w:b/>
          <w:iCs/>
        </w:rPr>
        <w:t>in</w:t>
      </w:r>
      <w:r w:rsidR="00BE33A6" w:rsidRPr="00B47333">
        <w:rPr>
          <w:b/>
          <w:iCs/>
        </w:rPr>
        <w:t xml:space="preserve"> an obstetric unit</w:t>
      </w:r>
      <w:r w:rsidR="00B47333" w:rsidRPr="00B47333">
        <w:rPr>
          <w:b/>
          <w:iCs/>
        </w:rPr>
        <w:t xml:space="preserve"> </w:t>
      </w:r>
      <w:r w:rsidR="00B47333">
        <w:rPr>
          <w:b/>
          <w:iCs/>
        </w:rPr>
        <w:t>(</w:t>
      </w:r>
      <w:r w:rsidR="00B47333" w:rsidRPr="00B47333">
        <w:rPr>
          <w:b/>
          <w:iCs/>
        </w:rPr>
        <w:t>Table 7</w:t>
      </w:r>
      <w:r w:rsidR="00B47333">
        <w:rPr>
          <w:b/>
          <w:iCs/>
        </w:rPr>
        <w:t xml:space="preserve"> in NICE CG19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113579" w:rsidTr="00113579">
        <w:trPr>
          <w:trHeight w:val="453"/>
        </w:trPr>
        <w:tc>
          <w:tcPr>
            <w:tcW w:w="2122" w:type="dxa"/>
            <w:vAlign w:val="center"/>
          </w:tcPr>
          <w:p w:rsidR="00113579" w:rsidRPr="005433D9" w:rsidRDefault="00113579" w:rsidP="00113579">
            <w:pPr>
              <w:rPr>
                <w:b/>
                <w:iCs/>
              </w:rPr>
            </w:pPr>
            <w:r>
              <w:rPr>
                <w:b/>
                <w:iCs/>
              </w:rPr>
              <w:t>Factor</w:t>
            </w:r>
          </w:p>
        </w:tc>
        <w:tc>
          <w:tcPr>
            <w:tcW w:w="6894" w:type="dxa"/>
            <w:vAlign w:val="center"/>
          </w:tcPr>
          <w:p w:rsidR="00113579" w:rsidRPr="005433D9" w:rsidRDefault="00113579" w:rsidP="00113579">
            <w:pPr>
              <w:rPr>
                <w:b/>
                <w:iCs/>
              </w:rPr>
            </w:pPr>
            <w:r>
              <w:rPr>
                <w:b/>
                <w:iCs/>
              </w:rPr>
              <w:t>Additional information</w:t>
            </w:r>
          </w:p>
        </w:tc>
      </w:tr>
      <w:tr w:rsidR="00113579" w:rsidTr="00113579">
        <w:trPr>
          <w:trHeight w:val="3396"/>
        </w:trPr>
        <w:tc>
          <w:tcPr>
            <w:tcW w:w="2122" w:type="dxa"/>
            <w:vAlign w:val="center"/>
          </w:tcPr>
          <w:p w:rsidR="00113579" w:rsidRPr="00BE33A6" w:rsidRDefault="00113579" w:rsidP="00113579">
            <w:r w:rsidRPr="00BE33A6">
              <w:t>Previous complications</w:t>
            </w:r>
          </w:p>
        </w:tc>
        <w:tc>
          <w:tcPr>
            <w:tcW w:w="6894" w:type="dxa"/>
            <w:vAlign w:val="center"/>
          </w:tcPr>
          <w:p w:rsidR="00113579" w:rsidRPr="00BE33A6" w:rsidRDefault="00113579" w:rsidP="00113579">
            <w:r w:rsidRPr="00BE33A6">
              <w:t>Unexplained stillbirth/neonatal death or previous death related to intrapartum difficulty</w:t>
            </w:r>
          </w:p>
          <w:p w:rsidR="00113579" w:rsidRPr="00BE33A6" w:rsidRDefault="00113579" w:rsidP="00113579">
            <w:r w:rsidRPr="00BE33A6">
              <w:t>Previous baby with neonatal encephalopathy</w:t>
            </w:r>
          </w:p>
          <w:p w:rsidR="00113579" w:rsidRPr="00BE33A6" w:rsidRDefault="00113579" w:rsidP="00113579">
            <w:r w:rsidRPr="00BE33A6">
              <w:t>Pre</w:t>
            </w:r>
            <w:r w:rsidRPr="00BE33A6">
              <w:noBreakHyphen/>
              <w:t>eclampsia requiring preterm birth</w:t>
            </w:r>
          </w:p>
          <w:p w:rsidR="00113579" w:rsidRPr="00BE33A6" w:rsidRDefault="00113579" w:rsidP="00113579">
            <w:r w:rsidRPr="00BE33A6">
              <w:t>Placental abruption with adverse outcome</w:t>
            </w:r>
          </w:p>
          <w:p w:rsidR="00113579" w:rsidRPr="00BE33A6" w:rsidRDefault="00113579" w:rsidP="00113579">
            <w:r w:rsidRPr="00BE33A6">
              <w:t>Eclampsia</w:t>
            </w:r>
          </w:p>
          <w:p w:rsidR="00113579" w:rsidRPr="00BE33A6" w:rsidRDefault="00113579" w:rsidP="00113579">
            <w:r w:rsidRPr="00BE33A6">
              <w:t>Uterine rupture</w:t>
            </w:r>
          </w:p>
          <w:p w:rsidR="00113579" w:rsidRPr="00BE33A6" w:rsidRDefault="00113579" w:rsidP="00113579">
            <w:r w:rsidRPr="00BE33A6">
              <w:t>Primary postpartum haemorrhage requiring additional treatment or blood transfusion</w:t>
            </w:r>
          </w:p>
          <w:p w:rsidR="00113579" w:rsidRPr="00BE33A6" w:rsidRDefault="00113579" w:rsidP="00113579">
            <w:r w:rsidRPr="00BE33A6">
              <w:t>Retained placenta requiring manual removal in theatre</w:t>
            </w:r>
          </w:p>
          <w:p w:rsidR="00113579" w:rsidRPr="00BE33A6" w:rsidRDefault="00113579" w:rsidP="00113579">
            <w:r w:rsidRPr="00BE33A6">
              <w:t>Caesarean section</w:t>
            </w:r>
          </w:p>
          <w:p w:rsidR="00113579" w:rsidRPr="00BE33A6" w:rsidRDefault="00113579" w:rsidP="00113579">
            <w:r w:rsidRPr="00BE33A6">
              <w:t>Shoulder dystocia</w:t>
            </w:r>
          </w:p>
        </w:tc>
      </w:tr>
      <w:tr w:rsidR="00113579" w:rsidTr="00113579">
        <w:trPr>
          <w:trHeight w:val="5088"/>
        </w:trPr>
        <w:tc>
          <w:tcPr>
            <w:tcW w:w="2122" w:type="dxa"/>
            <w:vAlign w:val="center"/>
          </w:tcPr>
          <w:p w:rsidR="00113579" w:rsidRPr="00BE33A6" w:rsidRDefault="00113579" w:rsidP="00113579">
            <w:r w:rsidRPr="00BE33A6">
              <w:t>Current pregnancy</w:t>
            </w:r>
          </w:p>
        </w:tc>
        <w:tc>
          <w:tcPr>
            <w:tcW w:w="6894" w:type="dxa"/>
            <w:vAlign w:val="center"/>
          </w:tcPr>
          <w:p w:rsidR="00113579" w:rsidRPr="00BE33A6" w:rsidRDefault="00113579" w:rsidP="00113579">
            <w:r w:rsidRPr="00BE33A6">
              <w:t>Multiple birth</w:t>
            </w:r>
          </w:p>
          <w:p w:rsidR="00113579" w:rsidRPr="00BE33A6" w:rsidRDefault="00113579" w:rsidP="00113579">
            <w:r w:rsidRPr="00BE33A6">
              <w:t>Placenta praevia</w:t>
            </w:r>
          </w:p>
          <w:p w:rsidR="00113579" w:rsidRPr="00BE33A6" w:rsidRDefault="00113579" w:rsidP="00113579">
            <w:r w:rsidRPr="00BE33A6">
              <w:t>Pre</w:t>
            </w:r>
            <w:r w:rsidRPr="00BE33A6">
              <w:noBreakHyphen/>
              <w:t>eclampsia or pregnancy</w:t>
            </w:r>
            <w:r w:rsidRPr="00BE33A6">
              <w:noBreakHyphen/>
              <w:t>induced hypertension</w:t>
            </w:r>
          </w:p>
          <w:p w:rsidR="00113579" w:rsidRPr="00BE33A6" w:rsidRDefault="00113579" w:rsidP="00113579">
            <w:r w:rsidRPr="00BE33A6">
              <w:t xml:space="preserve">Preterm labour or preterm </w:t>
            </w:r>
            <w:proofErr w:type="spellStart"/>
            <w:r w:rsidRPr="00BE33A6">
              <w:t>prelabour</w:t>
            </w:r>
            <w:proofErr w:type="spellEnd"/>
            <w:r w:rsidRPr="00BE33A6">
              <w:t xml:space="preserve"> rupture of membranes</w:t>
            </w:r>
          </w:p>
          <w:p w:rsidR="00113579" w:rsidRPr="00BE33A6" w:rsidRDefault="00113579" w:rsidP="00113579">
            <w:r w:rsidRPr="00BE33A6">
              <w:t>Placental abruption</w:t>
            </w:r>
          </w:p>
          <w:p w:rsidR="00113579" w:rsidRPr="00BE33A6" w:rsidRDefault="00113579" w:rsidP="00113579">
            <w:r w:rsidRPr="00BE33A6">
              <w:t>Anaemia – haemoglobin less than 85 g/litre at onset of labour</w:t>
            </w:r>
          </w:p>
          <w:p w:rsidR="00113579" w:rsidRPr="00BE33A6" w:rsidRDefault="00113579" w:rsidP="00113579">
            <w:r w:rsidRPr="00BE33A6">
              <w:t>Confirmed intrauterine death</w:t>
            </w:r>
          </w:p>
          <w:p w:rsidR="00113579" w:rsidRPr="00BE33A6" w:rsidRDefault="00113579" w:rsidP="00113579">
            <w:r w:rsidRPr="00BE33A6">
              <w:t>Induction of labour</w:t>
            </w:r>
          </w:p>
          <w:p w:rsidR="00113579" w:rsidRPr="00BE33A6" w:rsidRDefault="00113579" w:rsidP="00113579">
            <w:r w:rsidRPr="00BE33A6">
              <w:t>Substance misuse</w:t>
            </w:r>
          </w:p>
          <w:p w:rsidR="00113579" w:rsidRPr="00BE33A6" w:rsidRDefault="00113579" w:rsidP="00113579">
            <w:r w:rsidRPr="00BE33A6">
              <w:t>Alcohol dependency requiring assessment or treatment</w:t>
            </w:r>
          </w:p>
          <w:p w:rsidR="00113579" w:rsidRPr="00BE33A6" w:rsidRDefault="00113579" w:rsidP="00113579">
            <w:r w:rsidRPr="00BE33A6">
              <w:t>Onset of gestational diabetes</w:t>
            </w:r>
          </w:p>
          <w:p w:rsidR="00113579" w:rsidRPr="00BE33A6" w:rsidRDefault="00113579" w:rsidP="00113579">
            <w:proofErr w:type="spellStart"/>
            <w:r w:rsidRPr="00BE33A6">
              <w:t>Malpresentation</w:t>
            </w:r>
            <w:proofErr w:type="spellEnd"/>
            <w:r w:rsidRPr="00BE33A6">
              <w:t xml:space="preserve"> – breech or transverse lie</w:t>
            </w:r>
          </w:p>
          <w:p w:rsidR="00113579" w:rsidRPr="00BE33A6" w:rsidRDefault="00113579" w:rsidP="00113579">
            <w:r w:rsidRPr="00BE33A6">
              <w:t>BMI at booking of greater than 35 kg/m</w:t>
            </w:r>
            <w:r w:rsidRPr="00BE33A6">
              <w:rPr>
                <w:vertAlign w:val="superscript"/>
              </w:rPr>
              <w:t>2</w:t>
            </w:r>
          </w:p>
          <w:p w:rsidR="00113579" w:rsidRPr="00BE33A6" w:rsidRDefault="00113579" w:rsidP="00113579">
            <w:r w:rsidRPr="00BE33A6">
              <w:t>Recurrent antepartum haemorrhage</w:t>
            </w:r>
          </w:p>
          <w:p w:rsidR="00113579" w:rsidRPr="00BE33A6" w:rsidRDefault="00113579" w:rsidP="00113579">
            <w:r w:rsidRPr="00BE33A6">
              <w:t>Small for gestational age in this pregnancy (less than fifth centile or reduced growth velocity on ultrasound)</w:t>
            </w:r>
          </w:p>
          <w:p w:rsidR="00113579" w:rsidRPr="00BE33A6" w:rsidRDefault="00113579" w:rsidP="00113579">
            <w:r w:rsidRPr="00BE33A6">
              <w:t xml:space="preserve">Abnormal </w:t>
            </w:r>
            <w:proofErr w:type="spellStart"/>
            <w:r w:rsidRPr="00BE33A6">
              <w:t>fetal</w:t>
            </w:r>
            <w:proofErr w:type="spellEnd"/>
            <w:r w:rsidRPr="00BE33A6">
              <w:t xml:space="preserve"> heart rate/</w:t>
            </w:r>
            <w:proofErr w:type="spellStart"/>
            <w:r w:rsidRPr="00BE33A6">
              <w:t>doppler</w:t>
            </w:r>
            <w:proofErr w:type="spellEnd"/>
            <w:r w:rsidRPr="00BE33A6">
              <w:t xml:space="preserve"> studies</w:t>
            </w:r>
          </w:p>
          <w:p w:rsidR="00113579" w:rsidRPr="00BE33A6" w:rsidRDefault="00113579" w:rsidP="00113579">
            <w:r w:rsidRPr="00BE33A6">
              <w:t>Ultrasound diagnosis of oligo</w:t>
            </w:r>
            <w:r w:rsidRPr="00BE33A6">
              <w:noBreakHyphen/>
              <w:t>/polyhydramnios</w:t>
            </w:r>
          </w:p>
        </w:tc>
      </w:tr>
      <w:tr w:rsidR="00113579" w:rsidTr="00113579">
        <w:trPr>
          <w:trHeight w:val="980"/>
        </w:trPr>
        <w:tc>
          <w:tcPr>
            <w:tcW w:w="2122" w:type="dxa"/>
            <w:vAlign w:val="center"/>
          </w:tcPr>
          <w:p w:rsidR="00113579" w:rsidRPr="00BE33A6" w:rsidRDefault="00113579" w:rsidP="00113579">
            <w:r w:rsidRPr="00BE33A6">
              <w:t>Previous gynaecological history</w:t>
            </w:r>
          </w:p>
        </w:tc>
        <w:tc>
          <w:tcPr>
            <w:tcW w:w="6894" w:type="dxa"/>
            <w:vAlign w:val="center"/>
          </w:tcPr>
          <w:p w:rsidR="00113579" w:rsidRPr="00BE33A6" w:rsidRDefault="00113579" w:rsidP="00113579">
            <w:r w:rsidRPr="00BE33A6">
              <w:t>Myomectomy</w:t>
            </w:r>
          </w:p>
          <w:p w:rsidR="00113579" w:rsidRPr="00BE33A6" w:rsidRDefault="00113579" w:rsidP="00113579">
            <w:proofErr w:type="spellStart"/>
            <w:r w:rsidRPr="00BE33A6">
              <w:t>Hysterotomy</w:t>
            </w:r>
            <w:proofErr w:type="spellEnd"/>
          </w:p>
        </w:tc>
      </w:tr>
    </w:tbl>
    <w:p w:rsidR="00113579" w:rsidRPr="00113579" w:rsidRDefault="00535C0B" w:rsidP="00BE33A6">
      <w:pPr>
        <w:spacing w:after="0" w:line="240" w:lineRule="auto"/>
        <w:rPr>
          <w:iCs/>
        </w:rPr>
      </w:pPr>
      <w:r w:rsidRPr="00535C0B">
        <w:rPr>
          <w:iCs/>
        </w:rPr>
        <w:t>Source: National Institute for Health and Care Excellence. Intrapartum care for healthy women and babies: Clinical Guideline CG190. London: National Institute for Health and Care Excellence; 2014.</w:t>
      </w:r>
    </w:p>
    <w:p w:rsidR="00113579" w:rsidRPr="00535C0B" w:rsidRDefault="00BE33A6" w:rsidP="00B47333">
      <w:pPr>
        <w:keepNext/>
        <w:pageBreakBefore/>
        <w:spacing w:after="0" w:line="480" w:lineRule="auto"/>
        <w:rPr>
          <w:b/>
          <w:iCs/>
        </w:rPr>
      </w:pPr>
      <w:r w:rsidRPr="00535C0B">
        <w:rPr>
          <w:b/>
          <w:iCs/>
        </w:rPr>
        <w:lastRenderedPageBreak/>
        <w:t>Table</w:t>
      </w:r>
      <w:r w:rsidR="008F3037" w:rsidRPr="00535C0B">
        <w:rPr>
          <w:b/>
          <w:iCs/>
        </w:rPr>
        <w:t xml:space="preserve"> </w:t>
      </w:r>
      <w:r w:rsidR="006F795A" w:rsidRPr="00535C0B">
        <w:rPr>
          <w:b/>
          <w:iCs/>
        </w:rPr>
        <w:t>3</w:t>
      </w:r>
      <w:r w:rsidR="00B47333" w:rsidRPr="00535C0B">
        <w:rPr>
          <w:b/>
          <w:iCs/>
        </w:rPr>
        <w:t>.</w:t>
      </w:r>
      <w:r w:rsidRPr="00535C0B">
        <w:rPr>
          <w:b/>
          <w:iCs/>
        </w:rPr>
        <w:t xml:space="preserve"> Medical conditions indicating individual assessment when planning place of birth</w:t>
      </w:r>
      <w:r w:rsidR="00B47333" w:rsidRPr="00535C0B">
        <w:rPr>
          <w:b/>
          <w:iCs/>
        </w:rPr>
        <w:t xml:space="preserve"> (Table 8 in NICE CG19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1"/>
        <w:gridCol w:w="6885"/>
      </w:tblGrid>
      <w:tr w:rsidR="00113579" w:rsidTr="00113579">
        <w:trPr>
          <w:trHeight w:val="453"/>
        </w:trPr>
        <w:tc>
          <w:tcPr>
            <w:tcW w:w="2131" w:type="dxa"/>
            <w:vAlign w:val="center"/>
          </w:tcPr>
          <w:p w:rsidR="00113579" w:rsidRPr="005433D9" w:rsidRDefault="00113579" w:rsidP="00113579">
            <w:pPr>
              <w:rPr>
                <w:b/>
                <w:iCs/>
              </w:rPr>
            </w:pPr>
            <w:r w:rsidRPr="005433D9">
              <w:rPr>
                <w:b/>
                <w:iCs/>
              </w:rPr>
              <w:t>Disease area</w:t>
            </w:r>
          </w:p>
        </w:tc>
        <w:tc>
          <w:tcPr>
            <w:tcW w:w="6885" w:type="dxa"/>
            <w:vAlign w:val="center"/>
          </w:tcPr>
          <w:p w:rsidR="00113579" w:rsidRPr="005433D9" w:rsidRDefault="00113579" w:rsidP="00113579">
            <w:pPr>
              <w:rPr>
                <w:b/>
                <w:iCs/>
              </w:rPr>
            </w:pPr>
            <w:r w:rsidRPr="005433D9">
              <w:rPr>
                <w:b/>
                <w:iCs/>
              </w:rPr>
              <w:t>Medical condition</w:t>
            </w:r>
          </w:p>
        </w:tc>
      </w:tr>
      <w:tr w:rsidR="00113579" w:rsidTr="00113579">
        <w:trPr>
          <w:trHeight w:val="561"/>
        </w:trPr>
        <w:tc>
          <w:tcPr>
            <w:tcW w:w="2131" w:type="dxa"/>
            <w:vAlign w:val="center"/>
          </w:tcPr>
          <w:p w:rsidR="00113579" w:rsidRPr="00BE33A6" w:rsidRDefault="00113579" w:rsidP="00113579">
            <w:r w:rsidRPr="00BE33A6">
              <w:t>Cardiovascular</w:t>
            </w:r>
          </w:p>
        </w:tc>
        <w:tc>
          <w:tcPr>
            <w:tcW w:w="6885" w:type="dxa"/>
            <w:vAlign w:val="center"/>
          </w:tcPr>
          <w:p w:rsidR="00113579" w:rsidRPr="00BE33A6" w:rsidRDefault="00113579" w:rsidP="00113579">
            <w:r w:rsidRPr="00BE33A6">
              <w:t>Cardiac disease without intrapartum implications</w:t>
            </w:r>
          </w:p>
        </w:tc>
      </w:tr>
      <w:tr w:rsidR="00113579" w:rsidTr="00113579">
        <w:trPr>
          <w:trHeight w:val="696"/>
        </w:trPr>
        <w:tc>
          <w:tcPr>
            <w:tcW w:w="2131" w:type="dxa"/>
            <w:vAlign w:val="center"/>
          </w:tcPr>
          <w:p w:rsidR="00113579" w:rsidRDefault="00113579" w:rsidP="00113579">
            <w:pPr>
              <w:rPr>
                <w:iCs/>
              </w:rPr>
            </w:pPr>
            <w:r w:rsidRPr="00BE33A6">
              <w:t>Respiratory</w:t>
            </w:r>
          </w:p>
        </w:tc>
        <w:tc>
          <w:tcPr>
            <w:tcW w:w="6885" w:type="dxa"/>
            <w:vAlign w:val="center"/>
          </w:tcPr>
          <w:p w:rsidR="00113579" w:rsidRPr="00BE33A6" w:rsidRDefault="00113579" w:rsidP="00113579">
            <w:r w:rsidRPr="00BE33A6">
              <w:t>Asthma requiring an increase in treatment or hospital treatment</w:t>
            </w:r>
          </w:p>
          <w:p w:rsidR="00113579" w:rsidRPr="00BE33A6" w:rsidRDefault="00113579" w:rsidP="00113579">
            <w:r w:rsidRPr="00BE33A6">
              <w:t>Cystic fibrosis</w:t>
            </w:r>
          </w:p>
        </w:tc>
      </w:tr>
      <w:tr w:rsidR="00113579" w:rsidTr="00113579">
        <w:trPr>
          <w:trHeight w:val="1273"/>
        </w:trPr>
        <w:tc>
          <w:tcPr>
            <w:tcW w:w="2131" w:type="dxa"/>
            <w:vAlign w:val="center"/>
          </w:tcPr>
          <w:p w:rsidR="00113579" w:rsidRPr="00BE33A6" w:rsidRDefault="00113579" w:rsidP="00113579">
            <w:r w:rsidRPr="00BE33A6">
              <w:t>Haematological</w:t>
            </w:r>
          </w:p>
        </w:tc>
        <w:tc>
          <w:tcPr>
            <w:tcW w:w="6885" w:type="dxa"/>
            <w:vAlign w:val="center"/>
          </w:tcPr>
          <w:p w:rsidR="00113579" w:rsidRDefault="00113579" w:rsidP="00113579">
            <w:r>
              <w:t>Atypical antibodies not putting the baby at risk of haemolytic disease</w:t>
            </w:r>
          </w:p>
          <w:p w:rsidR="00113579" w:rsidRDefault="00113579" w:rsidP="00113579">
            <w:r>
              <w:t>Sickle cell trait</w:t>
            </w:r>
          </w:p>
          <w:p w:rsidR="00113579" w:rsidRDefault="00113579" w:rsidP="00113579">
            <w:r>
              <w:t>Thalassaemia trait</w:t>
            </w:r>
          </w:p>
          <w:p w:rsidR="00113579" w:rsidRPr="00BE33A6" w:rsidRDefault="00113579" w:rsidP="00113579">
            <w:r>
              <w:t>Anaemia – haemoglobin 85–105 g/litre at onset of labour</w:t>
            </w:r>
          </w:p>
        </w:tc>
      </w:tr>
      <w:tr w:rsidR="00113579" w:rsidTr="00113579">
        <w:trPr>
          <w:trHeight w:val="541"/>
        </w:trPr>
        <w:tc>
          <w:tcPr>
            <w:tcW w:w="2131" w:type="dxa"/>
            <w:vAlign w:val="center"/>
          </w:tcPr>
          <w:p w:rsidR="00113579" w:rsidRPr="00BE33A6" w:rsidRDefault="00113579" w:rsidP="00113579">
            <w:r w:rsidRPr="00BE33A6">
              <w:t>Endocrine</w:t>
            </w:r>
          </w:p>
        </w:tc>
        <w:tc>
          <w:tcPr>
            <w:tcW w:w="6885" w:type="dxa"/>
            <w:vAlign w:val="center"/>
          </w:tcPr>
          <w:p w:rsidR="00113579" w:rsidRPr="00BE33A6" w:rsidRDefault="00113579" w:rsidP="00113579">
            <w:r w:rsidRPr="00BE33A6">
              <w:t>Unstable hypothyroidism such that a change in treatment is required</w:t>
            </w:r>
          </w:p>
        </w:tc>
      </w:tr>
      <w:tr w:rsidR="00113579" w:rsidTr="00113579">
        <w:trPr>
          <w:trHeight w:val="577"/>
        </w:trPr>
        <w:tc>
          <w:tcPr>
            <w:tcW w:w="2131" w:type="dxa"/>
            <w:vAlign w:val="center"/>
          </w:tcPr>
          <w:p w:rsidR="00113579" w:rsidRPr="00613666" w:rsidRDefault="00113579" w:rsidP="00113579">
            <w:r w:rsidRPr="00613666">
              <w:t>Infective</w:t>
            </w:r>
          </w:p>
        </w:tc>
        <w:tc>
          <w:tcPr>
            <w:tcW w:w="6885" w:type="dxa"/>
            <w:vAlign w:val="center"/>
          </w:tcPr>
          <w:p w:rsidR="00113579" w:rsidRPr="00613666" w:rsidRDefault="00113579" w:rsidP="00113579">
            <w:r w:rsidRPr="00113579">
              <w:t>Hepatitis B/C with normal liver function tests</w:t>
            </w:r>
          </w:p>
        </w:tc>
      </w:tr>
      <w:tr w:rsidR="00113579" w:rsidTr="00113579">
        <w:trPr>
          <w:trHeight w:val="557"/>
        </w:trPr>
        <w:tc>
          <w:tcPr>
            <w:tcW w:w="2131" w:type="dxa"/>
            <w:vAlign w:val="center"/>
          </w:tcPr>
          <w:p w:rsidR="00113579" w:rsidRPr="00BE33A6" w:rsidRDefault="00113579" w:rsidP="00113579">
            <w:r w:rsidRPr="00BE33A6">
              <w:t>Immune</w:t>
            </w:r>
          </w:p>
        </w:tc>
        <w:tc>
          <w:tcPr>
            <w:tcW w:w="6885" w:type="dxa"/>
            <w:vAlign w:val="center"/>
          </w:tcPr>
          <w:p w:rsidR="00113579" w:rsidRPr="00BE33A6" w:rsidRDefault="00113579" w:rsidP="00113579">
            <w:proofErr w:type="spellStart"/>
            <w:r w:rsidRPr="00113579">
              <w:t>Non specific</w:t>
            </w:r>
            <w:proofErr w:type="spellEnd"/>
            <w:r w:rsidRPr="00113579">
              <w:t xml:space="preserve"> connective tissue disorders</w:t>
            </w:r>
          </w:p>
        </w:tc>
      </w:tr>
      <w:tr w:rsidR="00113579" w:rsidTr="00113579">
        <w:trPr>
          <w:trHeight w:val="979"/>
        </w:trPr>
        <w:tc>
          <w:tcPr>
            <w:tcW w:w="2131" w:type="dxa"/>
            <w:vAlign w:val="center"/>
          </w:tcPr>
          <w:p w:rsidR="00113579" w:rsidRPr="00BE33A6" w:rsidRDefault="00113579" w:rsidP="00113579">
            <w:r>
              <w:t>Skeletal/</w:t>
            </w:r>
            <w:r w:rsidRPr="00BE33A6">
              <w:t>Neurological</w:t>
            </w:r>
          </w:p>
        </w:tc>
        <w:tc>
          <w:tcPr>
            <w:tcW w:w="6885" w:type="dxa"/>
            <w:vAlign w:val="center"/>
          </w:tcPr>
          <w:p w:rsidR="00113579" w:rsidRDefault="00113579" w:rsidP="00113579">
            <w:r>
              <w:t>Spinal abnormalities</w:t>
            </w:r>
          </w:p>
          <w:p w:rsidR="00113579" w:rsidRDefault="00113579" w:rsidP="00113579">
            <w:r>
              <w:t>Previous fractured pelvis</w:t>
            </w:r>
          </w:p>
          <w:p w:rsidR="00113579" w:rsidRPr="00BE33A6" w:rsidRDefault="00113579" w:rsidP="00113579">
            <w:r>
              <w:t>Neurological deficits</w:t>
            </w:r>
          </w:p>
        </w:tc>
      </w:tr>
      <w:tr w:rsidR="00113579" w:rsidTr="00113579">
        <w:trPr>
          <w:trHeight w:val="975"/>
        </w:trPr>
        <w:tc>
          <w:tcPr>
            <w:tcW w:w="2131" w:type="dxa"/>
            <w:vAlign w:val="center"/>
          </w:tcPr>
          <w:p w:rsidR="00113579" w:rsidRPr="00BE33A6" w:rsidRDefault="00113579" w:rsidP="00113579">
            <w:r w:rsidRPr="00BE33A6">
              <w:t>Gastrointestinal</w:t>
            </w:r>
          </w:p>
        </w:tc>
        <w:tc>
          <w:tcPr>
            <w:tcW w:w="6885" w:type="dxa"/>
            <w:vAlign w:val="center"/>
          </w:tcPr>
          <w:p w:rsidR="00113579" w:rsidRDefault="00113579" w:rsidP="00113579">
            <w:r>
              <w:t>Liver disease without current abnormal liver function</w:t>
            </w:r>
          </w:p>
          <w:p w:rsidR="00113579" w:rsidRDefault="00113579" w:rsidP="00113579">
            <w:r>
              <w:t>Crohn's disease</w:t>
            </w:r>
          </w:p>
          <w:p w:rsidR="00113579" w:rsidRPr="00BE33A6" w:rsidRDefault="00113579" w:rsidP="00113579">
            <w:r>
              <w:t>Ulcerative colitis</w:t>
            </w:r>
          </w:p>
        </w:tc>
      </w:tr>
    </w:tbl>
    <w:p w:rsidR="00535C0B" w:rsidRPr="005433D9" w:rsidRDefault="00535C0B" w:rsidP="00535C0B">
      <w:pPr>
        <w:spacing w:after="0" w:line="240" w:lineRule="auto"/>
        <w:rPr>
          <w:iCs/>
        </w:rPr>
      </w:pPr>
      <w:r>
        <w:rPr>
          <w:iCs/>
        </w:rPr>
        <w:t xml:space="preserve">Source: </w:t>
      </w:r>
      <w:r w:rsidRPr="00535C0B">
        <w:rPr>
          <w:iCs/>
        </w:rPr>
        <w:t>National Institute for Health and Care Excellence. Intrapartum care for healthy women and babies: Clinical Guideline CG190. London: National Institute for Health and Care Excellence; 2014.</w:t>
      </w:r>
    </w:p>
    <w:p w:rsidR="00113579" w:rsidRPr="00535C0B" w:rsidRDefault="00113579" w:rsidP="006F795A">
      <w:pPr>
        <w:keepNext/>
        <w:spacing w:after="0" w:line="240" w:lineRule="auto"/>
        <w:rPr>
          <w:iCs/>
        </w:rPr>
      </w:pPr>
    </w:p>
    <w:p w:rsidR="00113579" w:rsidRPr="00535C0B" w:rsidRDefault="00BE33A6" w:rsidP="00535C0B">
      <w:pPr>
        <w:pageBreakBefore/>
        <w:spacing w:after="0" w:line="480" w:lineRule="auto"/>
        <w:rPr>
          <w:b/>
          <w:iCs/>
        </w:rPr>
      </w:pPr>
      <w:r w:rsidRPr="00535C0B">
        <w:rPr>
          <w:b/>
          <w:iCs/>
        </w:rPr>
        <w:lastRenderedPageBreak/>
        <w:t>Table</w:t>
      </w:r>
      <w:r w:rsidR="008F3037" w:rsidRPr="00535C0B">
        <w:rPr>
          <w:b/>
          <w:iCs/>
        </w:rPr>
        <w:t xml:space="preserve"> </w:t>
      </w:r>
      <w:r w:rsidR="006F795A" w:rsidRPr="00535C0B">
        <w:rPr>
          <w:b/>
          <w:iCs/>
        </w:rPr>
        <w:t>4</w:t>
      </w:r>
      <w:r w:rsidR="00535C0B">
        <w:rPr>
          <w:b/>
          <w:iCs/>
        </w:rPr>
        <w:t>.</w:t>
      </w:r>
      <w:r w:rsidRPr="00535C0B">
        <w:rPr>
          <w:b/>
          <w:iCs/>
        </w:rPr>
        <w:t xml:space="preserve"> Other factors indicating individual assessment when planning place of birth</w:t>
      </w:r>
      <w:r w:rsidR="00535C0B" w:rsidRPr="00535C0B">
        <w:rPr>
          <w:b/>
          <w:iCs/>
        </w:rPr>
        <w:t xml:space="preserve"> </w:t>
      </w:r>
      <w:r w:rsidR="00535C0B">
        <w:rPr>
          <w:b/>
          <w:iCs/>
        </w:rPr>
        <w:t>(</w:t>
      </w:r>
      <w:r w:rsidR="00535C0B" w:rsidRPr="00535C0B">
        <w:rPr>
          <w:b/>
          <w:iCs/>
        </w:rPr>
        <w:t>Table 9</w:t>
      </w:r>
      <w:r w:rsidR="00535C0B">
        <w:rPr>
          <w:b/>
          <w:iCs/>
        </w:rPr>
        <w:t xml:space="preserve"> in NICE CG19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113579" w:rsidTr="00B47333">
        <w:trPr>
          <w:trHeight w:val="453"/>
        </w:trPr>
        <w:tc>
          <w:tcPr>
            <w:tcW w:w="2122" w:type="dxa"/>
            <w:vAlign w:val="center"/>
          </w:tcPr>
          <w:p w:rsidR="00113579" w:rsidRPr="005433D9" w:rsidRDefault="00113579" w:rsidP="00B47333">
            <w:pPr>
              <w:rPr>
                <w:b/>
                <w:iCs/>
              </w:rPr>
            </w:pPr>
            <w:r>
              <w:rPr>
                <w:b/>
                <w:iCs/>
              </w:rPr>
              <w:t>Factor</w:t>
            </w:r>
          </w:p>
        </w:tc>
        <w:tc>
          <w:tcPr>
            <w:tcW w:w="6894" w:type="dxa"/>
            <w:vAlign w:val="center"/>
          </w:tcPr>
          <w:p w:rsidR="00113579" w:rsidRPr="005433D9" w:rsidRDefault="00113579" w:rsidP="00B47333">
            <w:pPr>
              <w:rPr>
                <w:b/>
                <w:iCs/>
              </w:rPr>
            </w:pPr>
            <w:r>
              <w:rPr>
                <w:b/>
                <w:iCs/>
              </w:rPr>
              <w:t>Additional information</w:t>
            </w:r>
          </w:p>
        </w:tc>
      </w:tr>
      <w:tr w:rsidR="00113579" w:rsidTr="00950B40">
        <w:trPr>
          <w:trHeight w:val="1837"/>
        </w:trPr>
        <w:tc>
          <w:tcPr>
            <w:tcW w:w="2122" w:type="dxa"/>
            <w:vAlign w:val="center"/>
          </w:tcPr>
          <w:p w:rsidR="00113579" w:rsidRPr="00BE33A6" w:rsidRDefault="00113579" w:rsidP="00950B40">
            <w:r w:rsidRPr="00BE33A6">
              <w:t>Previous complications</w:t>
            </w:r>
          </w:p>
        </w:tc>
        <w:tc>
          <w:tcPr>
            <w:tcW w:w="6894" w:type="dxa"/>
            <w:vAlign w:val="center"/>
          </w:tcPr>
          <w:p w:rsidR="00113579" w:rsidRDefault="00113579" w:rsidP="00950B40">
            <w:r>
              <w:t>Stillbirth/neonatal death with a known non recurrent cause</w:t>
            </w:r>
          </w:p>
          <w:p w:rsidR="00113579" w:rsidRDefault="00113579" w:rsidP="00950B40">
            <w:proofErr w:type="spellStart"/>
            <w:r>
              <w:t>Pre eclampsia</w:t>
            </w:r>
            <w:proofErr w:type="spellEnd"/>
            <w:r>
              <w:t xml:space="preserve"> developing at term</w:t>
            </w:r>
          </w:p>
          <w:p w:rsidR="00113579" w:rsidRDefault="00113579" w:rsidP="00950B40">
            <w:r>
              <w:t>Placental abruption with good outcome</w:t>
            </w:r>
          </w:p>
          <w:p w:rsidR="00113579" w:rsidRDefault="00113579" w:rsidP="00950B40">
            <w:r>
              <w:t>History of previous baby more than 4.5 kg</w:t>
            </w:r>
          </w:p>
          <w:p w:rsidR="00113579" w:rsidRDefault="00113579" w:rsidP="00950B40">
            <w:r>
              <w:t>Extensive vaginal, cervical, or third  or fourth degree perineal trauma</w:t>
            </w:r>
          </w:p>
          <w:p w:rsidR="00113579" w:rsidRPr="00BE33A6" w:rsidRDefault="00113579" w:rsidP="00950B40">
            <w:r>
              <w:t>Previous term baby with jaundice requiring exchange transfusion</w:t>
            </w:r>
          </w:p>
        </w:tc>
      </w:tr>
      <w:tr w:rsidR="00113579" w:rsidTr="00950B40">
        <w:trPr>
          <w:trHeight w:val="2826"/>
        </w:trPr>
        <w:tc>
          <w:tcPr>
            <w:tcW w:w="2122" w:type="dxa"/>
            <w:vAlign w:val="center"/>
          </w:tcPr>
          <w:p w:rsidR="00113579" w:rsidRPr="00BE33A6" w:rsidRDefault="00113579" w:rsidP="00950B40">
            <w:r w:rsidRPr="00BE33A6">
              <w:t>Current pregnancy</w:t>
            </w:r>
          </w:p>
        </w:tc>
        <w:tc>
          <w:tcPr>
            <w:tcW w:w="6894" w:type="dxa"/>
            <w:vAlign w:val="center"/>
          </w:tcPr>
          <w:p w:rsidR="009303D0" w:rsidRDefault="009303D0" w:rsidP="00950B40">
            <w:r>
              <w:t>Antepartum bleeding of unknown origin (single episode after 24 weeks of gestation)</w:t>
            </w:r>
          </w:p>
          <w:p w:rsidR="009303D0" w:rsidRDefault="009303D0" w:rsidP="00950B40">
            <w:r>
              <w:t>BMI at booking of 30–35 kg/m2</w:t>
            </w:r>
          </w:p>
          <w:p w:rsidR="009303D0" w:rsidRDefault="009303D0" w:rsidP="00950B40">
            <w:r>
              <w:t>Blood pressure of 140 mmHg systolic or 90 mmHg diastolic or more on 2 occasions</w:t>
            </w:r>
          </w:p>
          <w:p w:rsidR="009303D0" w:rsidRDefault="009303D0" w:rsidP="00950B40">
            <w:r>
              <w:t>Clinical or ultrasound suspicion of macrosomia</w:t>
            </w:r>
          </w:p>
          <w:p w:rsidR="009303D0" w:rsidRDefault="009303D0" w:rsidP="00950B40">
            <w:r>
              <w:t>Para 4 or more</w:t>
            </w:r>
          </w:p>
          <w:p w:rsidR="009303D0" w:rsidRDefault="009303D0" w:rsidP="00950B40">
            <w:r>
              <w:t>Recreational drug use</w:t>
            </w:r>
          </w:p>
          <w:p w:rsidR="009303D0" w:rsidRDefault="009303D0" w:rsidP="00950B40">
            <w:r>
              <w:t>Under current outpatient psychiatric care</w:t>
            </w:r>
          </w:p>
          <w:p w:rsidR="00113579" w:rsidRPr="00BE33A6" w:rsidRDefault="009303D0" w:rsidP="00950B40">
            <w:r>
              <w:t>Age over 35 at booking</w:t>
            </w:r>
          </w:p>
        </w:tc>
      </w:tr>
      <w:tr w:rsidR="009303D0" w:rsidTr="00950B40">
        <w:trPr>
          <w:trHeight w:val="556"/>
        </w:trPr>
        <w:tc>
          <w:tcPr>
            <w:tcW w:w="2122" w:type="dxa"/>
            <w:vAlign w:val="center"/>
          </w:tcPr>
          <w:p w:rsidR="009303D0" w:rsidRPr="00BE33A6" w:rsidRDefault="009303D0" w:rsidP="00950B40">
            <w:proofErr w:type="spellStart"/>
            <w:r w:rsidRPr="00BE33A6">
              <w:t>Fetal</w:t>
            </w:r>
            <w:proofErr w:type="spellEnd"/>
            <w:r w:rsidRPr="00BE33A6">
              <w:t xml:space="preserve"> indications</w:t>
            </w:r>
          </w:p>
        </w:tc>
        <w:tc>
          <w:tcPr>
            <w:tcW w:w="6894" w:type="dxa"/>
            <w:vAlign w:val="center"/>
          </w:tcPr>
          <w:p w:rsidR="009303D0" w:rsidRPr="00BE33A6" w:rsidRDefault="009303D0" w:rsidP="00950B40">
            <w:proofErr w:type="spellStart"/>
            <w:r w:rsidRPr="00BE33A6">
              <w:t>Fetal</w:t>
            </w:r>
            <w:proofErr w:type="spellEnd"/>
            <w:r w:rsidRPr="00BE33A6">
              <w:t xml:space="preserve"> abnormality</w:t>
            </w:r>
          </w:p>
        </w:tc>
      </w:tr>
      <w:tr w:rsidR="009303D0" w:rsidTr="00950B40">
        <w:trPr>
          <w:trHeight w:val="980"/>
        </w:trPr>
        <w:tc>
          <w:tcPr>
            <w:tcW w:w="2122" w:type="dxa"/>
            <w:vAlign w:val="center"/>
          </w:tcPr>
          <w:p w:rsidR="009303D0" w:rsidRPr="00BE33A6" w:rsidRDefault="009303D0" w:rsidP="00950B40">
            <w:r w:rsidRPr="00BE33A6">
              <w:t>Previous gynaecological history</w:t>
            </w:r>
          </w:p>
        </w:tc>
        <w:tc>
          <w:tcPr>
            <w:tcW w:w="6894" w:type="dxa"/>
            <w:vAlign w:val="center"/>
          </w:tcPr>
          <w:p w:rsidR="009303D0" w:rsidRDefault="009303D0" w:rsidP="00950B40">
            <w:r>
              <w:t>Major gynaecological surgery</w:t>
            </w:r>
          </w:p>
          <w:p w:rsidR="009303D0" w:rsidRDefault="009303D0" w:rsidP="00950B40">
            <w:r>
              <w:t>Cone biopsy or large loop excision of the transformation zone</w:t>
            </w:r>
          </w:p>
          <w:p w:rsidR="009303D0" w:rsidRPr="00BE33A6" w:rsidRDefault="009303D0" w:rsidP="00950B40">
            <w:r>
              <w:t>Fibroids</w:t>
            </w:r>
          </w:p>
        </w:tc>
      </w:tr>
    </w:tbl>
    <w:p w:rsidR="00535C0B" w:rsidRPr="005433D9" w:rsidRDefault="00535C0B" w:rsidP="00535C0B">
      <w:pPr>
        <w:spacing w:after="0" w:line="240" w:lineRule="auto"/>
        <w:rPr>
          <w:iCs/>
        </w:rPr>
      </w:pPr>
      <w:r>
        <w:rPr>
          <w:iCs/>
        </w:rPr>
        <w:t xml:space="preserve">Source: </w:t>
      </w:r>
      <w:r w:rsidRPr="00535C0B">
        <w:rPr>
          <w:iCs/>
        </w:rPr>
        <w:t>National Institute for Health and Care Excellence. Intrapartum care for healthy women and babies: Clinical Guideline CG190. London: National Institute for Health and Care Excellence; 2014.</w:t>
      </w:r>
    </w:p>
    <w:p w:rsidR="00113579" w:rsidRDefault="00113579" w:rsidP="00113579">
      <w:pPr>
        <w:spacing w:after="0" w:line="240" w:lineRule="auto"/>
        <w:rPr>
          <w:iCs/>
        </w:rPr>
      </w:pPr>
    </w:p>
    <w:p w:rsidR="00B47333" w:rsidRDefault="00B47333" w:rsidP="009718C1"/>
    <w:p w:rsidR="00B47333" w:rsidRDefault="00B47333" w:rsidP="009718C1"/>
    <w:p w:rsidR="009718C1" w:rsidRPr="009718C1" w:rsidRDefault="001445FA" w:rsidP="009718C1">
      <w:r>
        <w:fldChar w:fldCharType="begin"/>
      </w:r>
      <w:r>
        <w:instrText xml:space="preserve"> ADDIN EN.REFLIST </w:instrText>
      </w:r>
      <w:r>
        <w:fldChar w:fldCharType="end"/>
      </w:r>
    </w:p>
    <w:sectPr w:rsidR="009718C1" w:rsidRPr="00971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ffe2t12pfpde9xspxfa9o9095vzfv09ad&quot;&gt;CG EndNote Library for Rachel 09.12.19&lt;record-ids&gt;&lt;item&gt;98&lt;/item&gt;&lt;/record-ids&gt;&lt;/item&gt;&lt;/Libraries&gt;"/>
  </w:docVars>
  <w:rsids>
    <w:rsidRoot w:val="00C2212A"/>
    <w:rsid w:val="00026AD9"/>
    <w:rsid w:val="00095276"/>
    <w:rsid w:val="00113579"/>
    <w:rsid w:val="00143547"/>
    <w:rsid w:val="001445FA"/>
    <w:rsid w:val="002502ED"/>
    <w:rsid w:val="00300902"/>
    <w:rsid w:val="00346F07"/>
    <w:rsid w:val="003969F4"/>
    <w:rsid w:val="00456B3D"/>
    <w:rsid w:val="004927E5"/>
    <w:rsid w:val="00535C0B"/>
    <w:rsid w:val="005433D9"/>
    <w:rsid w:val="00562E53"/>
    <w:rsid w:val="00566673"/>
    <w:rsid w:val="00661CA4"/>
    <w:rsid w:val="006F795A"/>
    <w:rsid w:val="008C693E"/>
    <w:rsid w:val="008F3037"/>
    <w:rsid w:val="00907F97"/>
    <w:rsid w:val="009303D0"/>
    <w:rsid w:val="00950B40"/>
    <w:rsid w:val="009718C1"/>
    <w:rsid w:val="00A1498F"/>
    <w:rsid w:val="00AD763F"/>
    <w:rsid w:val="00B47333"/>
    <w:rsid w:val="00BD5B58"/>
    <w:rsid w:val="00BE33A6"/>
    <w:rsid w:val="00C2212A"/>
    <w:rsid w:val="00C664E7"/>
    <w:rsid w:val="00F10234"/>
    <w:rsid w:val="00F25777"/>
    <w:rsid w:val="00F2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341FA-DFA9-41DA-895F-9D9CD55E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C0B"/>
  </w:style>
  <w:style w:type="paragraph" w:styleId="Heading1">
    <w:name w:val="heading 1"/>
    <w:basedOn w:val="Normal"/>
    <w:next w:val="Normal"/>
    <w:link w:val="Heading1Char"/>
    <w:uiPriority w:val="9"/>
    <w:qFormat/>
    <w:rsid w:val="002502ED"/>
    <w:pPr>
      <w:keepNext/>
      <w:keepLines/>
      <w:spacing w:before="240" w:after="0" w:line="480" w:lineRule="auto"/>
      <w:outlineLvl w:val="0"/>
    </w:pPr>
    <w:rPr>
      <w:rFonts w:eastAsiaTheme="majorEastAsia" w:cstheme="minorHAnsi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C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711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671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61CA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502ED"/>
    <w:rPr>
      <w:rFonts w:eastAsiaTheme="majorEastAsia" w:cstheme="minorHAnsi"/>
      <w:b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B473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73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73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733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9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s Hire</dc:creator>
  <cp:keywords/>
  <dc:description/>
  <cp:lastModifiedBy>Rachel Rowe</cp:lastModifiedBy>
  <cp:revision>3</cp:revision>
  <dcterms:created xsi:type="dcterms:W3CDTF">2020-04-29T14:43:00Z</dcterms:created>
  <dcterms:modified xsi:type="dcterms:W3CDTF">2020-04-29T14:44:00Z</dcterms:modified>
</cp:coreProperties>
</file>